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11CD5A7" w:rsidR="00994A3D" w:rsidRPr="00994A3D" w:rsidRDefault="00654E8F" w:rsidP="0001436A">
      <w:pPr>
        <w:pStyle w:val="1"/>
      </w:pPr>
      <w:r w:rsidRPr="00994A3D">
        <w:t>Supplementary Tables</w:t>
      </w:r>
    </w:p>
    <w:tbl>
      <w:tblPr>
        <w:tblpPr w:leftFromText="180" w:rightFromText="180" w:vertAnchor="text" w:horzAnchor="margin" w:tblpY="105"/>
        <w:tblOverlap w:val="never"/>
        <w:tblW w:w="9099" w:type="dxa"/>
        <w:tblLayout w:type="fixed"/>
        <w:tblLook w:val="04A0" w:firstRow="1" w:lastRow="0" w:firstColumn="1" w:lastColumn="0" w:noHBand="0" w:noVBand="1"/>
      </w:tblPr>
      <w:tblGrid>
        <w:gridCol w:w="2263"/>
        <w:gridCol w:w="994"/>
        <w:gridCol w:w="1134"/>
        <w:gridCol w:w="1705"/>
        <w:gridCol w:w="1418"/>
        <w:gridCol w:w="237"/>
        <w:gridCol w:w="1348"/>
      </w:tblGrid>
      <w:tr w:rsidR="00217026" w:rsidRPr="00890786" w14:paraId="77A30D19" w14:textId="77777777" w:rsidTr="004F4FEB">
        <w:trPr>
          <w:trHeight w:hRule="exact" w:val="28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9B0D" w14:textId="77777777" w:rsidR="00217026" w:rsidRPr="00163C6E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jc w:val="center"/>
              <w:rPr>
                <w:rFonts w:eastAsia="PingFang SC" w:cs="Times New Roman"/>
                <w:szCs w:val="24"/>
              </w:rPr>
            </w:pPr>
            <w:r w:rsidRPr="00163C6E">
              <w:rPr>
                <w:rFonts w:cs="Times New Roman"/>
                <w:szCs w:val="24"/>
                <w:lang w:eastAsia="zh-CN"/>
              </w:rPr>
              <w:t>Supplementary</w:t>
            </w:r>
            <w:r w:rsidRPr="00163C6E">
              <w:rPr>
                <w:rFonts w:eastAsia="PingFang SC" w:cs="Times New Roman"/>
                <w:szCs w:val="24"/>
              </w:rPr>
              <w:t xml:space="preserve"> Table </w:t>
            </w:r>
            <w:r>
              <w:rPr>
                <w:rFonts w:eastAsia="PingFang SC" w:cs="Times New Roman"/>
                <w:szCs w:val="24"/>
              </w:rPr>
              <w:t>S</w:t>
            </w:r>
            <w:r w:rsidRPr="00163C6E">
              <w:rPr>
                <w:rFonts w:eastAsia="PingFang SC" w:cs="Times New Roman"/>
                <w:szCs w:val="24"/>
              </w:rPr>
              <w:t>1. Molecular features of GCs according to EBV Status</w:t>
            </w:r>
          </w:p>
        </w:tc>
      </w:tr>
      <w:tr w:rsidR="00217026" w:rsidRPr="00890786" w14:paraId="0967C4F8" w14:textId="77777777" w:rsidTr="004F4FEB">
        <w:trPr>
          <w:trHeight w:hRule="exact" w:val="284"/>
        </w:trPr>
        <w:tc>
          <w:tcPr>
            <w:tcW w:w="124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6DF2" w14:textId="77777777" w:rsidR="00217026" w:rsidRPr="00717E3A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54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C1C" w14:textId="77777777" w:rsidR="00217026" w:rsidRPr="00717E3A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FAE27" w14:textId="77777777" w:rsidR="00217026" w:rsidRPr="00717E3A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8CAF0" w14:textId="77777777" w:rsidR="00217026" w:rsidRPr="00717E3A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sz w:val="18"/>
                <w:szCs w:val="18"/>
                <w:lang w:eastAsia="zh-CN"/>
              </w:rPr>
              <w:t>EBV</w:t>
            </w:r>
          </w:p>
        </w:tc>
        <w:tc>
          <w:tcPr>
            <w:tcW w:w="1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E1894" w14:textId="77777777" w:rsidR="00217026" w:rsidRPr="00717E3A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B2DE" w14:textId="77777777" w:rsidR="00217026" w:rsidRPr="00717E3A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sz w:val="18"/>
                <w:szCs w:val="18"/>
                <w:lang w:eastAsia="zh-CN"/>
              </w:rPr>
              <w:t>P-value</w:t>
            </w:r>
          </w:p>
        </w:tc>
      </w:tr>
      <w:tr w:rsidR="00217026" w:rsidRPr="00890786" w14:paraId="57ACA85A" w14:textId="77777777" w:rsidTr="004F4FEB">
        <w:trPr>
          <w:trHeight w:hRule="exact" w:val="284"/>
        </w:trPr>
        <w:tc>
          <w:tcPr>
            <w:tcW w:w="124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C1B28" w14:textId="77777777" w:rsidR="00217026" w:rsidRPr="00717E3A" w:rsidRDefault="00217026" w:rsidP="004F4FEB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CF29" w14:textId="77777777" w:rsidR="00217026" w:rsidRPr="00717E3A" w:rsidRDefault="00217026" w:rsidP="004F4FEB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A14AA" w14:textId="77777777" w:rsidR="00217026" w:rsidRPr="00717E3A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7D25" w14:textId="77777777" w:rsidR="00217026" w:rsidRPr="00717E3A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sz w:val="18"/>
                <w:szCs w:val="18"/>
                <w:lang w:eastAsia="zh-CN"/>
              </w:rPr>
              <w:t>neg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E7E8" w14:textId="77777777" w:rsidR="00217026" w:rsidRPr="00717E3A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sz w:val="18"/>
                <w:szCs w:val="18"/>
                <w:lang w:eastAsia="zh-CN"/>
              </w:rPr>
              <w:t>pos</w:t>
            </w:r>
          </w:p>
        </w:tc>
        <w:tc>
          <w:tcPr>
            <w:tcW w:w="1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95859A" w14:textId="77777777" w:rsidR="00217026" w:rsidRPr="00717E3A" w:rsidRDefault="00217026" w:rsidP="004F4FEB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</w:rPr>
            </w:pPr>
          </w:p>
        </w:tc>
        <w:tc>
          <w:tcPr>
            <w:tcW w:w="7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32203" w14:textId="77777777" w:rsidR="00217026" w:rsidRPr="00717E3A" w:rsidRDefault="00217026" w:rsidP="004F4FEB">
            <w:pPr>
              <w:autoSpaceDE w:val="0"/>
              <w:autoSpaceDN w:val="0"/>
              <w:adjustRightInd w:val="0"/>
              <w:spacing w:line="360" w:lineRule="auto"/>
              <w:ind w:firstLineChars="200" w:firstLine="360"/>
              <w:jc w:val="both"/>
              <w:rPr>
                <w:rFonts w:eastAsia="PingFang SC" w:cs="Times New Roman"/>
                <w:sz w:val="18"/>
                <w:szCs w:val="18"/>
              </w:rPr>
            </w:pPr>
          </w:p>
        </w:tc>
      </w:tr>
      <w:tr w:rsidR="00217026" w:rsidRPr="00890786" w14:paraId="5653FA40" w14:textId="77777777" w:rsidTr="004F4FEB">
        <w:trPr>
          <w:trHeight w:hRule="exact" w:val="238"/>
        </w:trPr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7AE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CD3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2FAB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6219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5503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3EB7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B82B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217026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217026" w:rsidRPr="00890786" w14:paraId="3A963A2F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3EAA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02A9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9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CD75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E6F4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904(97.90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1CC0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19(2.1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99D5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8767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4BA3607D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6A8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CBF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3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6A53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E22C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276(90.20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ABE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30(9.8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8CD0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D79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6EFDD540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8AD4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C4AD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FCA2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03F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1237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C64F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A822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0115AB12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DB3C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CD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3E53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D278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F0AE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07B2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1240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123F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217026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217026" w:rsidRPr="00890786" w14:paraId="4A629C23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7D27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00B4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8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C152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F05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833(97.90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1955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18(2.1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934C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792D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0121540E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BDCF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98E6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87C35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D020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255(89.80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316B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29(10.2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AEE2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C36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0BDDB3B8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47CB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251E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C457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32A5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B324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45B2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7A6F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23996A6F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4095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CD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75F2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B6F5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9A29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9D6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22A4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DDC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217026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A8BF658" wp14:editId="7676784A">
                      <wp:simplePos x="0" y="0"/>
                      <wp:positionH relativeFrom="column">
                        <wp:posOffset>520700</wp:posOffset>
                      </wp:positionH>
                      <wp:positionV relativeFrom="paragraph">
                        <wp:posOffset>190500</wp:posOffset>
                      </wp:positionV>
                      <wp:extent cx="25400" cy="190500"/>
                      <wp:effectExtent l="0" t="0" r="0" b="0"/>
                      <wp:wrapNone/>
                      <wp:docPr id="38" name="文本框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D8B7AC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8" o:spid="_x0000_s1026" type="#_x0000_t202" style="position:absolute;left:0;text-align:left;margin-left:41pt;margin-top:15pt;width:2pt;height:1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217026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9F1A56C" wp14:editId="0663E180">
                      <wp:simplePos x="0" y="0"/>
                      <wp:positionH relativeFrom="column">
                        <wp:posOffset>520700</wp:posOffset>
                      </wp:positionH>
                      <wp:positionV relativeFrom="paragraph">
                        <wp:posOffset>393700</wp:posOffset>
                      </wp:positionV>
                      <wp:extent cx="25400" cy="190500"/>
                      <wp:effectExtent l="0" t="0" r="0" b="0"/>
                      <wp:wrapNone/>
                      <wp:docPr id="39" name="文本框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4351A0" id="文本框 39" o:spid="_x0000_s1026" type="#_x0000_t202" style="position:absolute;left:0;text-align:left;margin-left:41pt;margin-top:31pt;width:2pt;height:1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217026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0.883</w:t>
            </w:r>
          </w:p>
          <w:tbl>
            <w:tblPr>
              <w:tblW w:w="2305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05"/>
            </w:tblGrid>
            <w:tr w:rsidR="00217026" w:rsidRPr="00217026" w14:paraId="243650CD" w14:textId="77777777" w:rsidTr="004F4FEB">
              <w:trPr>
                <w:trHeight w:val="490"/>
                <w:tblCellSpacing w:w="0" w:type="dxa"/>
              </w:trPr>
              <w:tc>
                <w:tcPr>
                  <w:tcW w:w="2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DC332" w14:textId="77777777" w:rsidR="00217026" w:rsidRPr="00217026" w:rsidRDefault="00217026" w:rsidP="00217026">
                  <w:pPr>
                    <w:framePr w:hSpace="180" w:wrap="around" w:vAnchor="text" w:hAnchor="margin" w:y="105"/>
                    <w:autoSpaceDE w:val="0"/>
                    <w:autoSpaceDN w:val="0"/>
                    <w:adjustRightInd w:val="0"/>
                    <w:spacing w:before="0" w:line="360" w:lineRule="auto"/>
                    <w:ind w:firstLineChars="200" w:firstLine="360"/>
                    <w:suppressOverlap/>
                    <w:jc w:val="both"/>
                    <w:rPr>
                      <w:rFonts w:eastAsia="PingFang SC" w:cs="Times New Roman"/>
                      <w:color w:val="000000"/>
                      <w:sz w:val="18"/>
                      <w:szCs w:val="18"/>
                      <w:lang w:eastAsia="zh-CN"/>
                    </w:rPr>
                  </w:pPr>
                </w:p>
              </w:tc>
            </w:tr>
          </w:tbl>
          <w:p w14:paraId="52C67C3F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66C1544D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ED3B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C029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9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A28F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498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863(96.30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9397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33(3.7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0907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5770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44BF20BD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0E67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5A2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3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924E1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B16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283(96.60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828A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10(3.4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E962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B2D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215872C8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C202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AE48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B4D4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1D74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CF79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10D4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4D84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2EBDC826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347A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CD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13A5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8D49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1C62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C6FA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2389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19E2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217026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0.779</w:t>
            </w:r>
          </w:p>
        </w:tc>
      </w:tr>
      <w:tr w:rsidR="00217026" w:rsidRPr="00890786" w14:paraId="532FDD22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1380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EA18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95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7754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BED6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915(96.30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F22E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35(3.7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B1C4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8AFC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561BF720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374B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1F33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3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B12F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20C1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301(95.30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6D4B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15(4.70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C6B6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269B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7B3565B6" w14:textId="77777777" w:rsidTr="004F4FEB">
        <w:trPr>
          <w:trHeight w:hRule="exact" w:val="238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47945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CFC19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00F1F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0C90A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D67FE" w14:textId="77777777" w:rsidR="00217026" w:rsidRPr="00717E3A" w:rsidRDefault="00217026" w:rsidP="00217026">
            <w:pPr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  <w:r w:rsidRPr="00717E3A"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B2935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896FE" w14:textId="77777777" w:rsidR="00217026" w:rsidRPr="00217026" w:rsidRDefault="00217026" w:rsidP="00217026">
            <w:pPr>
              <w:autoSpaceDE w:val="0"/>
              <w:autoSpaceDN w:val="0"/>
              <w:adjustRightInd w:val="0"/>
              <w:spacing w:before="0" w:line="360" w:lineRule="auto"/>
              <w:ind w:firstLineChars="200" w:firstLine="360"/>
              <w:jc w:val="both"/>
              <w:rPr>
                <w:rFonts w:eastAsia="PingFang SC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1688"/>
        <w:gridCol w:w="3078"/>
        <w:gridCol w:w="3971"/>
        <w:gridCol w:w="1040"/>
      </w:tblGrid>
      <w:tr w:rsidR="00217026" w:rsidRPr="00890786" w14:paraId="42B9B834" w14:textId="77777777" w:rsidTr="004F4FEB">
        <w:trPr>
          <w:trHeight w:val="351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666E2" w14:textId="77777777" w:rsidR="00217026" w:rsidRPr="00217026" w:rsidRDefault="00217026" w:rsidP="0021702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163C6E">
              <w:rPr>
                <w:rFonts w:cs="Times New Roman"/>
                <w:szCs w:val="24"/>
                <w:lang w:eastAsia="zh-CN"/>
              </w:rPr>
              <w:t>Supplementary</w:t>
            </w:r>
            <w:r w:rsidRPr="00217026">
              <w:rPr>
                <w:rFonts w:cs="Times New Roman"/>
                <w:szCs w:val="24"/>
                <w:lang w:eastAsia="zh-CN"/>
              </w:rPr>
              <w:t xml:space="preserve"> Table S2. Correlation between tumor infiltrating immune cell density </w:t>
            </w:r>
          </w:p>
          <w:p w14:paraId="5785CA96" w14:textId="77777777" w:rsidR="00217026" w:rsidRPr="00217026" w:rsidRDefault="00217026" w:rsidP="00217026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217026">
              <w:rPr>
                <w:rFonts w:cs="Times New Roman"/>
                <w:szCs w:val="24"/>
                <w:lang w:eastAsia="zh-CN"/>
              </w:rPr>
              <w:t>and neoadjuvant chemotherapy in patients with EBVaGC</w:t>
            </w:r>
          </w:p>
        </w:tc>
      </w:tr>
      <w:tr w:rsidR="00217026" w:rsidRPr="00890786" w14:paraId="19F2B65C" w14:textId="77777777" w:rsidTr="004F4FEB">
        <w:trPr>
          <w:trHeight w:val="351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C8951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CCDE1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Neoadjuvant chemotherapy </w:t>
            </w: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30854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Without Neoadjuvant chemotherapy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36551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217026" w:rsidRPr="00890786" w14:paraId="5C5D73DA" w14:textId="77777777" w:rsidTr="004F4FEB">
        <w:trPr>
          <w:trHeight w:val="20"/>
        </w:trPr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AA69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3</w:t>
            </w: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075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98D4" w14:textId="77777777" w:rsidR="00217026" w:rsidRPr="00217026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CC12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354</w:t>
            </w:r>
          </w:p>
        </w:tc>
      </w:tr>
      <w:tr w:rsidR="00217026" w:rsidRPr="00890786" w14:paraId="7AA0DD63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5D92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68AF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5(42.90%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AF5C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0(57.1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F39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1EDEB452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1D73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6945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(28.60%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127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0(71.4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AC7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55FAB5BD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0F7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68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BFE5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7B4" w14:textId="77777777" w:rsidR="00217026" w:rsidRPr="00217026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11F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581</w:t>
            </w:r>
          </w:p>
        </w:tc>
      </w:tr>
      <w:tr w:rsidR="00217026" w:rsidRPr="00890786" w14:paraId="176300FB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E556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C745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1(35.50%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704C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0(64.5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B8FF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2B73EB18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7DA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28A6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(43.80%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5C11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(56.3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EA5E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6F9EBCD5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47C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2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4793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AE3" w14:textId="77777777" w:rsidR="00217026" w:rsidRPr="00217026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434D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780</w:t>
            </w:r>
          </w:p>
        </w:tc>
      </w:tr>
      <w:tr w:rsidR="00217026" w:rsidRPr="00890786" w14:paraId="33F5063F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BBE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F54F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6(74.30%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B703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(25.7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A35E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2977854B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6219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3BCC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4(77.80%)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FA0B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(22.2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5848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2CEF736E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5E7E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57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639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225" w14:textId="77777777" w:rsidR="00217026" w:rsidRPr="00217026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5A14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474</w:t>
            </w:r>
          </w:p>
        </w:tc>
      </w:tr>
      <w:tr w:rsidR="00217026" w:rsidRPr="00890786" w14:paraId="58AD6474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0558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FEA0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2(66.70%)</w:t>
            </w:r>
          </w:p>
        </w:tc>
        <w:tc>
          <w:tcPr>
            <w:tcW w:w="2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0B21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1(33.30%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C401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7F44A042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AD5B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E2F29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3(76.50%)</w:t>
            </w:r>
          </w:p>
        </w:tc>
        <w:tc>
          <w:tcPr>
            <w:tcW w:w="2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0D17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(23.50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F2FC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17026" w:rsidRPr="00890786" w14:paraId="16BB6501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07B4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4474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an±SD</w:t>
            </w:r>
          </w:p>
        </w:tc>
        <w:tc>
          <w:tcPr>
            <w:tcW w:w="2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FB98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an±SD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3CDCF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217026" w:rsidRPr="00890786" w14:paraId="4B5B0514" w14:textId="77777777" w:rsidTr="004F4FEB">
        <w:trPr>
          <w:trHeight w:val="2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92EF" w14:textId="77777777" w:rsidR="00217026" w:rsidRPr="00163C6E" w:rsidRDefault="00217026" w:rsidP="004F4FEB">
            <w:pPr>
              <w:spacing w:after="0"/>
              <w:jc w:val="both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9DCF" w14:textId="77777777" w:rsidR="00217026" w:rsidRPr="00163C6E" w:rsidRDefault="00217026" w:rsidP="004F4FEB">
            <w:pPr>
              <w:spacing w:after="0"/>
              <w:jc w:val="both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F6DF" w14:textId="77777777" w:rsidR="00217026" w:rsidRPr="00163C6E" w:rsidRDefault="00217026" w:rsidP="004F4FEB">
            <w:pPr>
              <w:spacing w:after="0"/>
              <w:jc w:val="both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BFB4" w14:textId="77777777" w:rsidR="00217026" w:rsidRPr="00163C6E" w:rsidRDefault="00217026" w:rsidP="004F4FEB">
            <w:pPr>
              <w:spacing w:after="0"/>
              <w:jc w:val="both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17026" w:rsidRPr="00890786" w14:paraId="42D7CDCE" w14:textId="77777777" w:rsidTr="004F4FEB">
        <w:trPr>
          <w:trHeight w:val="20"/>
        </w:trPr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9BF1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3</w:t>
            </w:r>
          </w:p>
        </w:tc>
        <w:tc>
          <w:tcPr>
            <w:tcW w:w="15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6363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.077</w:t>
            </w:r>
            <w:r w:rsidRPr="0089078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4.353</w:t>
            </w:r>
          </w:p>
        </w:tc>
        <w:tc>
          <w:tcPr>
            <w:tcW w:w="2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A1B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5.75</w:t>
            </w:r>
            <w:r w:rsidRPr="0089078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5.226</w:t>
            </w:r>
          </w:p>
        </w:tc>
        <w:tc>
          <w:tcPr>
            <w:tcW w:w="5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78D2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565</w:t>
            </w:r>
          </w:p>
        </w:tc>
      </w:tr>
      <w:tr w:rsidR="00217026" w:rsidRPr="00890786" w14:paraId="59E590F6" w14:textId="77777777" w:rsidTr="004F4FEB">
        <w:trPr>
          <w:trHeight w:val="20"/>
        </w:trPr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368B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68</w:t>
            </w:r>
          </w:p>
        </w:tc>
        <w:tc>
          <w:tcPr>
            <w:tcW w:w="15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631D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.685</w:t>
            </w:r>
            <w:r w:rsidRPr="0089078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718</w:t>
            </w:r>
          </w:p>
        </w:tc>
        <w:tc>
          <w:tcPr>
            <w:tcW w:w="2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29AC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.852</w:t>
            </w:r>
            <w:r w:rsidRPr="0089078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.002</w:t>
            </w:r>
          </w:p>
        </w:tc>
        <w:tc>
          <w:tcPr>
            <w:tcW w:w="5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9908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923</w:t>
            </w:r>
          </w:p>
        </w:tc>
      </w:tr>
      <w:tr w:rsidR="00217026" w:rsidRPr="00890786" w14:paraId="4F126BC9" w14:textId="77777777" w:rsidTr="004F4FEB">
        <w:trPr>
          <w:trHeight w:val="20"/>
        </w:trPr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0B07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20</w:t>
            </w:r>
          </w:p>
        </w:tc>
        <w:tc>
          <w:tcPr>
            <w:tcW w:w="15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E754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.23</w:t>
            </w:r>
            <w:r w:rsidRPr="0089078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.989</w:t>
            </w:r>
          </w:p>
        </w:tc>
        <w:tc>
          <w:tcPr>
            <w:tcW w:w="20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6EE9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35</w:t>
            </w:r>
            <w:r w:rsidRPr="0089078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913</w:t>
            </w:r>
          </w:p>
        </w:tc>
        <w:tc>
          <w:tcPr>
            <w:tcW w:w="5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C1FB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314</w:t>
            </w:r>
          </w:p>
        </w:tc>
      </w:tr>
      <w:tr w:rsidR="00217026" w:rsidRPr="00890786" w14:paraId="79D50DCC" w14:textId="77777777" w:rsidTr="004F4FEB">
        <w:trPr>
          <w:trHeight w:val="20"/>
        </w:trPr>
        <w:tc>
          <w:tcPr>
            <w:tcW w:w="8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E14D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D57</w:t>
            </w:r>
          </w:p>
        </w:tc>
        <w:tc>
          <w:tcPr>
            <w:tcW w:w="1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144C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.056</w:t>
            </w:r>
            <w:r w:rsidRPr="0089078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.57</w:t>
            </w:r>
          </w:p>
        </w:tc>
        <w:tc>
          <w:tcPr>
            <w:tcW w:w="20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92D5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.525</w:t>
            </w:r>
            <w:r w:rsidRPr="0089078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±</w:t>
            </w: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.80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9CC72" w14:textId="77777777" w:rsidR="00217026" w:rsidRPr="00163C6E" w:rsidRDefault="00217026" w:rsidP="00217026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163C6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.315</w:t>
            </w:r>
          </w:p>
        </w:tc>
      </w:tr>
    </w:tbl>
    <w:p w14:paraId="7B65BC41" w14:textId="77777777" w:rsidR="00DE23E8" w:rsidRPr="001549D3" w:rsidRDefault="00DE23E8" w:rsidP="00217026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4DE90" w14:textId="77777777" w:rsidR="00DA6110" w:rsidRDefault="00DA6110" w:rsidP="00117666">
      <w:pPr>
        <w:spacing w:after="0"/>
      </w:pPr>
      <w:r>
        <w:separator/>
      </w:r>
    </w:p>
  </w:endnote>
  <w:endnote w:type="continuationSeparator" w:id="0">
    <w:p w14:paraId="6C3C77B9" w14:textId="77777777" w:rsidR="00DA6110" w:rsidRDefault="00DA61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F82FB" w14:textId="77777777" w:rsidR="00DA6110" w:rsidRDefault="00DA6110" w:rsidP="00117666">
      <w:pPr>
        <w:spacing w:after="0"/>
      </w:pPr>
      <w:r>
        <w:separator/>
      </w:r>
    </w:p>
  </w:footnote>
  <w:footnote w:type="continuationSeparator" w:id="0">
    <w:p w14:paraId="7B271EE2" w14:textId="77777777" w:rsidR="00DA6110" w:rsidRDefault="00DA61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02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61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CCC53B-5C90-AA45-8558-191668E23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18-11-23T08:58:00Z</dcterms:created>
  <dcterms:modified xsi:type="dcterms:W3CDTF">2020-07-23T11:16:00Z</dcterms:modified>
</cp:coreProperties>
</file>